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7056E" w14:textId="77777777" w:rsidR="00722CE6" w:rsidRPr="00722CE6" w:rsidRDefault="00722CE6" w:rsidP="00722CE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722CE6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Table 2-2. An example of a 2x4 contingency table showing the type of synapse against the type of postsynaptic target in control cases. </w:t>
      </w:r>
    </w:p>
    <w:p w14:paraId="74380C6C" w14:textId="77777777" w:rsidR="00722CE6" w:rsidRPr="00722CE6" w:rsidRDefault="00722CE6" w:rsidP="00722CE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801"/>
        <w:gridCol w:w="1325"/>
        <w:gridCol w:w="1145"/>
        <w:gridCol w:w="1235"/>
        <w:gridCol w:w="1589"/>
        <w:gridCol w:w="881"/>
      </w:tblGrid>
      <w:tr w:rsidR="00722CE6" w:rsidRPr="00722CE6" w14:paraId="18290E22" w14:textId="77777777" w:rsidTr="0014700C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54185AB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5DB1C377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9DFA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postsynaptic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722CE6">
              <w:rPr>
                <w:rFonts w:ascii="Times New Roman" w:eastAsia="Calibri" w:hAnsi="Times New Roman" w:cs="Times New Roman"/>
              </w:rPr>
              <w:t>target</w:t>
            </w:r>
            <w:proofErr w:type="gram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28F5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22CE6" w:rsidRPr="00722CE6" w14:paraId="7B2036E1" w14:textId="77777777" w:rsidTr="0014700C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A0FDAA2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4D43601A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AAFA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Spine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head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DF103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Spine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necks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40923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Aspiny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F3FBC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Spiny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D5BB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</w:tr>
      <w:tr w:rsidR="00722CE6" w:rsidRPr="00722CE6" w14:paraId="79139417" w14:textId="77777777" w:rsidTr="0014700C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1DE64EAD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722CE6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722CE6">
              <w:rPr>
                <w:rFonts w:ascii="Times New Roman" w:eastAsia="Calibri" w:hAnsi="Times New Roman" w:cs="Times New Roman"/>
              </w:rPr>
              <w:t>synapse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2764FCEB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8479471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82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D16A16C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83B7512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278</w:t>
            </w:r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C06D5EE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28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5D49F39C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1396</w:t>
            </w:r>
          </w:p>
        </w:tc>
      </w:tr>
      <w:tr w:rsidR="00722CE6" w:rsidRPr="00722CE6" w14:paraId="44AF20E3" w14:textId="77777777" w:rsidTr="0014700C">
        <w:tc>
          <w:tcPr>
            <w:tcW w:w="1668" w:type="dxa"/>
            <w:vAlign w:val="center"/>
          </w:tcPr>
          <w:p w14:paraId="7F25302F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14:paraId="50B688C3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325" w:type="dxa"/>
            <w:vAlign w:val="center"/>
          </w:tcPr>
          <w:p w14:paraId="05A98D44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  <w:tc>
          <w:tcPr>
            <w:tcW w:w="1145" w:type="dxa"/>
            <w:vAlign w:val="center"/>
          </w:tcPr>
          <w:p w14:paraId="549D16CF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1</w:t>
            </w:r>
            <w:r w:rsidRPr="00722CE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35" w:type="dxa"/>
            <w:vAlign w:val="center"/>
          </w:tcPr>
          <w:p w14:paraId="2980EA61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43</w:t>
            </w:r>
          </w:p>
        </w:tc>
        <w:tc>
          <w:tcPr>
            <w:tcW w:w="1589" w:type="dxa"/>
            <w:vAlign w:val="center"/>
          </w:tcPr>
          <w:p w14:paraId="51AC4349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  <w:b/>
              </w:rPr>
              <w:t>60</w:t>
            </w:r>
          </w:p>
        </w:tc>
        <w:tc>
          <w:tcPr>
            <w:tcW w:w="881" w:type="dxa"/>
            <w:vAlign w:val="center"/>
          </w:tcPr>
          <w:p w14:paraId="589E1C43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112</w:t>
            </w:r>
          </w:p>
        </w:tc>
      </w:tr>
      <w:tr w:rsidR="00722CE6" w:rsidRPr="00722CE6" w14:paraId="40B4EE45" w14:textId="77777777" w:rsidTr="0014700C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D8D898C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9E2749D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22CE6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FA059B7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83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59EA18A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1A7FFBA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321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650A5F2E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34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59F25508" w14:textId="77777777" w:rsidR="00722CE6" w:rsidRPr="00722CE6" w:rsidRDefault="00722CE6" w:rsidP="00722CE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22CE6">
              <w:rPr>
                <w:rFonts w:ascii="Times New Roman" w:eastAsia="Calibri" w:hAnsi="Times New Roman" w:cs="Times New Roman"/>
              </w:rPr>
              <w:t>1508</w:t>
            </w:r>
          </w:p>
        </w:tc>
      </w:tr>
    </w:tbl>
    <w:p w14:paraId="3124709F" w14:textId="77777777" w:rsidR="00461C5B" w:rsidRDefault="00461C5B">
      <w:bookmarkStart w:id="0" w:name="_GoBack"/>
      <w:bookmarkEnd w:id="0"/>
    </w:p>
    <w:sectPr w:rsidR="0046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E6"/>
    <w:rsid w:val="00461C5B"/>
    <w:rsid w:val="0072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95EC8"/>
  <w15:chartTrackingRefBased/>
  <w15:docId w15:val="{6356062A-A19E-4BBC-90C7-28259F683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2CE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6-20T16:49:00Z</dcterms:created>
  <dcterms:modified xsi:type="dcterms:W3CDTF">2019-06-20T16:49:00Z</dcterms:modified>
</cp:coreProperties>
</file>